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EFD72" w14:textId="77777777" w:rsidR="00455306" w:rsidRPr="00EA7E5F" w:rsidRDefault="00455306" w:rsidP="00455306">
      <w:pPr>
        <w:spacing w:after="120" w:line="360" w:lineRule="auto"/>
        <w:jc w:val="both"/>
        <w:rPr>
          <w:lang w:val="en-US"/>
        </w:rPr>
      </w:pPr>
      <w:r w:rsidRPr="00EA7E5F">
        <w:rPr>
          <w:noProof/>
          <w:lang w:val="en-US"/>
        </w:rPr>
        <w:drawing>
          <wp:inline distT="0" distB="0" distL="0" distR="0" wp14:anchorId="1DD0FBF7" wp14:editId="755EE647">
            <wp:extent cx="5473700" cy="2588467"/>
            <wp:effectExtent l="0" t="0" r="0" b="2540"/>
            <wp:docPr id="14722367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23677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8952" cy="259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DF15B" w14:textId="77777777" w:rsidR="00455306" w:rsidRPr="00EA7E5F" w:rsidRDefault="00455306" w:rsidP="00455306">
      <w:pPr>
        <w:spacing w:after="120" w:line="360" w:lineRule="auto"/>
        <w:jc w:val="both"/>
        <w:rPr>
          <w:color w:val="000000" w:themeColor="text1"/>
          <w:lang w:val="en-US"/>
        </w:rPr>
      </w:pPr>
      <w:r w:rsidRPr="00EA7E5F">
        <w:rPr>
          <w:b/>
          <w:bCs/>
          <w:lang w:val="en-US"/>
        </w:rPr>
        <w:t>Supplementary Figure 7</w:t>
      </w:r>
      <w:r w:rsidRPr="00EA7E5F">
        <w:rPr>
          <w:lang w:val="en-US"/>
        </w:rPr>
        <w:t xml:space="preserve">: </w:t>
      </w:r>
      <w:r w:rsidRPr="00EA7E5F">
        <w:rPr>
          <w:color w:val="000000" w:themeColor="text1"/>
          <w:lang w:val="en-US"/>
        </w:rPr>
        <w:t>ADCC measured by flow cytometric analysis using Zombie Green Fixable Viability dye in a 4-hour co-culture of target cells and purified NK cells (1:3 ratio) in the presence of engineered antibodies (0.1 ng/ml). Bars represent n=2 independent experiments with two different human NK cell donors, % specific lysis +/- SEM.</w:t>
      </w:r>
    </w:p>
    <w:p w14:paraId="4621DC60" w14:textId="77777777" w:rsidR="00DE3699" w:rsidRDefault="00DE3699"/>
    <w:sectPr w:rsidR="00DE36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06"/>
    <w:rsid w:val="0001396A"/>
    <w:rsid w:val="00027C3F"/>
    <w:rsid w:val="000320DE"/>
    <w:rsid w:val="00040139"/>
    <w:rsid w:val="000465EB"/>
    <w:rsid w:val="000B1453"/>
    <w:rsid w:val="000D254D"/>
    <w:rsid w:val="000E0C01"/>
    <w:rsid w:val="000E1049"/>
    <w:rsid w:val="00141A63"/>
    <w:rsid w:val="001707C2"/>
    <w:rsid w:val="00174BBE"/>
    <w:rsid w:val="001835CF"/>
    <w:rsid w:val="001A3B06"/>
    <w:rsid w:val="001A6153"/>
    <w:rsid w:val="001B1E44"/>
    <w:rsid w:val="001C3384"/>
    <w:rsid w:val="00225DC8"/>
    <w:rsid w:val="0024282E"/>
    <w:rsid w:val="00255125"/>
    <w:rsid w:val="00294384"/>
    <w:rsid w:val="002B33B1"/>
    <w:rsid w:val="002F2739"/>
    <w:rsid w:val="00382DD5"/>
    <w:rsid w:val="00390B9C"/>
    <w:rsid w:val="00443CAF"/>
    <w:rsid w:val="00450D84"/>
    <w:rsid w:val="00452FF9"/>
    <w:rsid w:val="00455306"/>
    <w:rsid w:val="00496C59"/>
    <w:rsid w:val="004D6FE5"/>
    <w:rsid w:val="005132DF"/>
    <w:rsid w:val="00552970"/>
    <w:rsid w:val="00555D80"/>
    <w:rsid w:val="005626A4"/>
    <w:rsid w:val="005628DF"/>
    <w:rsid w:val="005740E3"/>
    <w:rsid w:val="00597825"/>
    <w:rsid w:val="005A3CA7"/>
    <w:rsid w:val="005B3540"/>
    <w:rsid w:val="00603C00"/>
    <w:rsid w:val="006129B4"/>
    <w:rsid w:val="00622BD9"/>
    <w:rsid w:val="00641AD4"/>
    <w:rsid w:val="00676BB5"/>
    <w:rsid w:val="006966F3"/>
    <w:rsid w:val="006A43F1"/>
    <w:rsid w:val="006C57F4"/>
    <w:rsid w:val="006C5BAE"/>
    <w:rsid w:val="006C69A4"/>
    <w:rsid w:val="006F1E57"/>
    <w:rsid w:val="006F6783"/>
    <w:rsid w:val="00763AE7"/>
    <w:rsid w:val="00776F66"/>
    <w:rsid w:val="0079736B"/>
    <w:rsid w:val="007B4B0C"/>
    <w:rsid w:val="007C45A7"/>
    <w:rsid w:val="007E352B"/>
    <w:rsid w:val="00834B84"/>
    <w:rsid w:val="0085237F"/>
    <w:rsid w:val="008733D5"/>
    <w:rsid w:val="0088446B"/>
    <w:rsid w:val="008A2140"/>
    <w:rsid w:val="008B1265"/>
    <w:rsid w:val="0091310E"/>
    <w:rsid w:val="00921201"/>
    <w:rsid w:val="009247BB"/>
    <w:rsid w:val="00956FE9"/>
    <w:rsid w:val="0096192D"/>
    <w:rsid w:val="0098278E"/>
    <w:rsid w:val="00A5560D"/>
    <w:rsid w:val="00A80E04"/>
    <w:rsid w:val="00A87370"/>
    <w:rsid w:val="00AB58E3"/>
    <w:rsid w:val="00AE4A9B"/>
    <w:rsid w:val="00B57274"/>
    <w:rsid w:val="00B60FDA"/>
    <w:rsid w:val="00B91A68"/>
    <w:rsid w:val="00BB7045"/>
    <w:rsid w:val="00BC5895"/>
    <w:rsid w:val="00C03D55"/>
    <w:rsid w:val="00C2494F"/>
    <w:rsid w:val="00C5315F"/>
    <w:rsid w:val="00C67CEB"/>
    <w:rsid w:val="00C75605"/>
    <w:rsid w:val="00CB48C0"/>
    <w:rsid w:val="00CC1C7B"/>
    <w:rsid w:val="00D30D7B"/>
    <w:rsid w:val="00DE3699"/>
    <w:rsid w:val="00DE4008"/>
    <w:rsid w:val="00DF6081"/>
    <w:rsid w:val="00E001D2"/>
    <w:rsid w:val="00E16653"/>
    <w:rsid w:val="00E20FDB"/>
    <w:rsid w:val="00E22F4C"/>
    <w:rsid w:val="00E61E0C"/>
    <w:rsid w:val="00E73D0C"/>
    <w:rsid w:val="00ED3286"/>
    <w:rsid w:val="00ED3A9B"/>
    <w:rsid w:val="00ED7E47"/>
    <w:rsid w:val="00EF2885"/>
    <w:rsid w:val="00F36034"/>
    <w:rsid w:val="00F508BB"/>
    <w:rsid w:val="00FC1C3D"/>
    <w:rsid w:val="00FF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6316C"/>
  <w15:chartTrackingRefBased/>
  <w15:docId w15:val="{B7DBBCD6-2B3A-304A-B222-58B391FCE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30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3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3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3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30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30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30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30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3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5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30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5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30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5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530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5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3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henoweth</dc:creator>
  <cp:keywords/>
  <dc:description/>
  <cp:lastModifiedBy>Alicia Chenoweth</cp:lastModifiedBy>
  <cp:revision>1</cp:revision>
  <dcterms:created xsi:type="dcterms:W3CDTF">2025-07-28T08:29:00Z</dcterms:created>
  <dcterms:modified xsi:type="dcterms:W3CDTF">2025-07-28T08:29:00Z</dcterms:modified>
</cp:coreProperties>
</file>